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1ADDC" w14:textId="0CC081F2" w:rsidR="00DE2432" w:rsidRDefault="00DE2432" w:rsidP="00FA1EC2">
      <w:pPr>
        <w:rPr>
          <w:lang w:eastAsia="de-AT"/>
        </w:rPr>
      </w:pPr>
      <w:bookmarkStart w:id="0" w:name="_Hlk39662575"/>
      <w:r>
        <w:rPr>
          <w:lang w:eastAsia="de-AT"/>
        </w:rPr>
        <w:t>Supplementary Table S</w:t>
      </w:r>
      <w:r w:rsidR="00435452">
        <w:rPr>
          <w:lang w:eastAsia="de-AT"/>
        </w:rPr>
        <w:t>3</w:t>
      </w:r>
    </w:p>
    <w:p w14:paraId="30A7CD61" w14:textId="77777777" w:rsidR="00DE2432" w:rsidRPr="00837062" w:rsidRDefault="00DE2432" w:rsidP="00DE2432">
      <w:pPr>
        <w:spacing w:line="360" w:lineRule="auto"/>
        <w:jc w:val="both"/>
        <w:rPr>
          <w:rFonts w:cs="Arial"/>
          <w:b/>
          <w:lang w:eastAsia="de-AT"/>
        </w:rPr>
      </w:pPr>
      <w:r w:rsidRPr="00837062">
        <w:rPr>
          <w:rFonts w:cs="Arial"/>
          <w:b/>
          <w:lang w:eastAsia="de-AT"/>
        </w:rPr>
        <w:t>Cell lines used in this study</w:t>
      </w:r>
    </w:p>
    <w:tbl>
      <w:tblPr>
        <w:tblStyle w:val="GridTable1Light1"/>
        <w:tblW w:w="96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40"/>
        <w:gridCol w:w="1021"/>
        <w:gridCol w:w="2126"/>
        <w:gridCol w:w="1701"/>
        <w:gridCol w:w="1389"/>
        <w:gridCol w:w="1134"/>
      </w:tblGrid>
      <w:tr w:rsidR="00DE2432" w:rsidRPr="000411A0" w14:paraId="23422F08" w14:textId="77777777" w:rsidTr="00EB1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07ED0D7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ell line</w:t>
            </w:r>
          </w:p>
        </w:tc>
        <w:tc>
          <w:tcPr>
            <w:tcW w:w="1021" w:type="dxa"/>
            <w:vAlign w:val="center"/>
          </w:tcPr>
          <w:p w14:paraId="0C1E9057" w14:textId="77777777" w:rsidR="00DE2432" w:rsidRPr="000411A0" w:rsidRDefault="00DE2432" w:rsidP="00EB1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ancer</w:t>
            </w:r>
          </w:p>
        </w:tc>
        <w:tc>
          <w:tcPr>
            <w:tcW w:w="2126" w:type="dxa"/>
            <w:vAlign w:val="center"/>
          </w:tcPr>
          <w:p w14:paraId="0B9410FB" w14:textId="77777777" w:rsidR="00DE2432" w:rsidRPr="000411A0" w:rsidRDefault="00DE2432" w:rsidP="00EB1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TAG2 status</w:t>
            </w:r>
          </w:p>
        </w:tc>
        <w:tc>
          <w:tcPr>
            <w:tcW w:w="1701" w:type="dxa"/>
            <w:vAlign w:val="center"/>
          </w:tcPr>
          <w:p w14:paraId="4A5C2993" w14:textId="77777777" w:rsidR="00DE2432" w:rsidRPr="000411A0" w:rsidRDefault="00DE2432" w:rsidP="00EB1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Reference for STAG2 status</w:t>
            </w:r>
          </w:p>
        </w:tc>
        <w:tc>
          <w:tcPr>
            <w:tcW w:w="1389" w:type="dxa"/>
            <w:vAlign w:val="center"/>
          </w:tcPr>
          <w:p w14:paraId="4CB3D5AD" w14:textId="77777777" w:rsidR="00DE2432" w:rsidRPr="000411A0" w:rsidRDefault="00DE2432" w:rsidP="00EB1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ource</w:t>
            </w:r>
          </w:p>
        </w:tc>
        <w:tc>
          <w:tcPr>
            <w:tcW w:w="1134" w:type="dxa"/>
            <w:vAlign w:val="center"/>
          </w:tcPr>
          <w:p w14:paraId="2A192F8E" w14:textId="77777777" w:rsidR="00DE2432" w:rsidRPr="000411A0" w:rsidRDefault="00DE2432" w:rsidP="00EB1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TR confirmed</w:t>
            </w:r>
          </w:p>
        </w:tc>
      </w:tr>
      <w:tr w:rsidR="00DE2432" w:rsidRPr="000411A0" w14:paraId="3BA37AE2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D131495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parental</w:t>
            </w:r>
          </w:p>
        </w:tc>
        <w:tc>
          <w:tcPr>
            <w:tcW w:w="1021" w:type="dxa"/>
            <w:vAlign w:val="center"/>
          </w:tcPr>
          <w:p w14:paraId="20096755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23CDDB22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701" w:type="dxa"/>
            <w:vAlign w:val="center"/>
          </w:tcPr>
          <w:p w14:paraId="2B5C641F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LCB2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LCB2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C86932">
              <w:rPr>
                <w:rFonts w:ascii="Arial" w:hAnsi="Arial" w:cs="Arial"/>
                <w:noProof/>
                <w:sz w:val="18"/>
                <w:lang w:val="de-AT"/>
              </w:rPr>
              <w:t>(Solomon et al., 2011, van der Lelij et al., 2017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389" w:type="dxa"/>
            <w:vAlign w:val="center"/>
          </w:tcPr>
          <w:p w14:paraId="1279B8A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62ADABC4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49C734C1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9AE1389" w14:textId="68A1788C" w:rsidR="00DE2432" w:rsidRPr="000411A0" w:rsidRDefault="00E259A6" w:rsidP="00EB1F2D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CT 116 STAG2- 505</w:t>
            </w:r>
            <w:bookmarkStart w:id="1" w:name="_GoBack"/>
            <w:bookmarkEnd w:id="1"/>
            <w:r w:rsidR="00DE2432" w:rsidRPr="000411A0">
              <w:rPr>
                <w:rFonts w:ascii="Arial" w:hAnsi="Arial" w:cs="Arial"/>
                <w:sz w:val="18"/>
              </w:rPr>
              <w:t>c1</w:t>
            </w:r>
          </w:p>
        </w:tc>
        <w:tc>
          <w:tcPr>
            <w:tcW w:w="1021" w:type="dxa"/>
            <w:vAlign w:val="center"/>
          </w:tcPr>
          <w:p w14:paraId="763023A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2FD53A1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M255fs (CRISPR KO)</w:t>
            </w:r>
          </w:p>
        </w:tc>
        <w:tc>
          <w:tcPr>
            <w:tcW w:w="1701" w:type="dxa"/>
            <w:vAlign w:val="center"/>
          </w:tcPr>
          <w:p w14:paraId="2222CF57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C86932">
              <w:rPr>
                <w:rFonts w:ascii="Arial" w:hAnsi="Arial" w:cs="Arial"/>
                <w:noProof/>
                <w:sz w:val="18"/>
                <w:lang w:val="de-AT"/>
              </w:rPr>
              <w:t>(van der Lelij et al., 2017)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389" w:type="dxa"/>
            <w:vAlign w:val="center"/>
          </w:tcPr>
          <w:p w14:paraId="2C78F28E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lang w:val="de-AT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lang w:val="de-AT"/>
              </w:rPr>
            </w:r>
            <w:r>
              <w:rPr>
                <w:rFonts w:ascii="Arial" w:hAnsi="Arial" w:cs="Arial"/>
                <w:sz w:val="18"/>
                <w:lang w:val="de-AT"/>
              </w:rPr>
              <w:fldChar w:fldCharType="end"/>
            </w:r>
            <w:r>
              <w:rPr>
                <w:rFonts w:ascii="Arial" w:hAnsi="Arial" w:cs="Arial"/>
                <w:sz w:val="18"/>
                <w:lang w:val="de-AT"/>
              </w:rPr>
            </w:r>
            <w:r>
              <w:rPr>
                <w:rFonts w:ascii="Arial" w:hAnsi="Arial" w:cs="Arial"/>
                <w:sz w:val="18"/>
                <w:lang w:val="de-AT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lang w:val="de-AT"/>
              </w:rPr>
              <w:t>(van der Lelij et al., 2017)</w:t>
            </w:r>
            <w:r>
              <w:rPr>
                <w:rFonts w:ascii="Arial" w:hAnsi="Arial" w:cs="Arial"/>
                <w:sz w:val="18"/>
                <w:lang w:val="de-AT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6FE0309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6400B2D2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A3FAAB3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TAG2- 502c4</w:t>
            </w:r>
          </w:p>
        </w:tc>
        <w:tc>
          <w:tcPr>
            <w:tcW w:w="1021" w:type="dxa"/>
            <w:vAlign w:val="center"/>
          </w:tcPr>
          <w:p w14:paraId="77848604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3216445C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1B494F79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 w:rsidRPr="00C86932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C86932">
              <w:rPr>
                <w:rFonts w:ascii="Arial" w:hAnsi="Arial" w:cs="Arial"/>
                <w:noProof/>
                <w:sz w:val="18"/>
                <w:lang w:val="de-AT"/>
              </w:rPr>
              <w:t>(van der Lelij et al., 2017)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389" w:type="dxa"/>
            <w:vAlign w:val="center"/>
          </w:tcPr>
          <w:p w14:paraId="667A8476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lang w:val="de-AT"/>
              </w:rPr>
              <w:fldChar w:fldCharType="begin">
                <w:fldData xml:space="preserve">PEVuZE5vdGU+PENpdGU+PEF1dGhvcj52YW4gZGVyIExlbGlqPC9BdXRob3I+PFllYXI+MjAxNzwv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</w:fldData>
              </w:fldChar>
            </w:r>
            <w:r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lang w:val="de-AT"/>
              </w:rPr>
            </w:r>
            <w:r>
              <w:rPr>
                <w:rFonts w:ascii="Arial" w:hAnsi="Arial" w:cs="Arial"/>
                <w:sz w:val="18"/>
                <w:lang w:val="de-AT"/>
              </w:rPr>
              <w:fldChar w:fldCharType="end"/>
            </w:r>
            <w:r>
              <w:rPr>
                <w:rFonts w:ascii="Arial" w:hAnsi="Arial" w:cs="Arial"/>
                <w:sz w:val="18"/>
                <w:lang w:val="de-AT"/>
              </w:rPr>
            </w:r>
            <w:r>
              <w:rPr>
                <w:rFonts w:ascii="Arial" w:hAnsi="Arial" w:cs="Arial"/>
                <w:sz w:val="18"/>
                <w:lang w:val="de-AT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lang w:val="de-AT"/>
              </w:rPr>
              <w:t>(van der Lelij et al., 2017)</w:t>
            </w:r>
            <w:r>
              <w:rPr>
                <w:rFonts w:ascii="Arial" w:hAnsi="Arial" w:cs="Arial"/>
                <w:sz w:val="18"/>
                <w:lang w:val="de-AT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53882DB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737885AD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9D90306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parental</w:t>
            </w:r>
            <w:r>
              <w:rPr>
                <w:rFonts w:ascii="Arial" w:hAnsi="Arial" w:cs="Arial"/>
                <w:sz w:val="18"/>
              </w:rPr>
              <w:t xml:space="preserve"> + GFP-AID-STAG1 cl1</w:t>
            </w:r>
          </w:p>
        </w:tc>
        <w:tc>
          <w:tcPr>
            <w:tcW w:w="1021" w:type="dxa"/>
            <w:vAlign w:val="center"/>
          </w:tcPr>
          <w:p w14:paraId="6555C3C3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2643EDB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701" w:type="dxa"/>
            <w:vAlign w:val="center"/>
          </w:tcPr>
          <w:p w14:paraId="1703C2E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  <w:r w:rsidRPr="000411A0">
              <w:rPr>
                <w:rFonts w:ascii="Arial" w:hAnsi="Arial" w:cs="Arial"/>
                <w:sz w:val="18"/>
              </w:rPr>
              <w:t>his study</w:t>
            </w:r>
          </w:p>
        </w:tc>
        <w:tc>
          <w:tcPr>
            <w:tcW w:w="1389" w:type="dxa"/>
            <w:vAlign w:val="center"/>
          </w:tcPr>
          <w:p w14:paraId="0658D29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893A6F3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1BEEF5C9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1AD3009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parental</w:t>
            </w:r>
            <w:r>
              <w:rPr>
                <w:rFonts w:ascii="Arial" w:hAnsi="Arial" w:cs="Arial"/>
                <w:sz w:val="18"/>
              </w:rPr>
              <w:t xml:space="preserve"> + GFP-AID-STAG1 cl4</w:t>
            </w:r>
          </w:p>
        </w:tc>
        <w:tc>
          <w:tcPr>
            <w:tcW w:w="1021" w:type="dxa"/>
            <w:vAlign w:val="center"/>
          </w:tcPr>
          <w:p w14:paraId="1C18C295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7CED8499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701" w:type="dxa"/>
            <w:vAlign w:val="center"/>
          </w:tcPr>
          <w:p w14:paraId="3F04E3CF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39A44A5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EC5237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7ED0C940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957DA3D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TAG2- 502c4</w:t>
            </w:r>
            <w:r>
              <w:rPr>
                <w:rFonts w:ascii="Arial" w:hAnsi="Arial" w:cs="Arial"/>
                <w:sz w:val="18"/>
              </w:rPr>
              <w:t xml:space="preserve"> + GFP-AID-STAG1 cl3</w:t>
            </w:r>
          </w:p>
        </w:tc>
        <w:tc>
          <w:tcPr>
            <w:tcW w:w="1021" w:type="dxa"/>
            <w:vAlign w:val="center"/>
          </w:tcPr>
          <w:p w14:paraId="7A5C352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3E7098C0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00A0C769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330EA976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5487F50D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4655E948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AC59662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TAG2- 502c4</w:t>
            </w:r>
            <w:r>
              <w:rPr>
                <w:rFonts w:ascii="Arial" w:hAnsi="Arial" w:cs="Arial"/>
                <w:sz w:val="18"/>
              </w:rPr>
              <w:t xml:space="preserve"> + GFP-AID-STAG1 cl5</w:t>
            </w:r>
          </w:p>
        </w:tc>
        <w:tc>
          <w:tcPr>
            <w:tcW w:w="1021" w:type="dxa"/>
            <w:vAlign w:val="center"/>
          </w:tcPr>
          <w:p w14:paraId="79270A6F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69C8468C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43475D5F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23D5F0A9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17E537E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2F29A5A5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8E34732" w14:textId="77777777" w:rsidR="00DE2432" w:rsidRPr="00837062" w:rsidRDefault="00DE2432" w:rsidP="00EB1F2D">
            <w:pPr>
              <w:rPr>
                <w:rFonts w:ascii="Arial" w:hAnsi="Arial" w:cs="Arial"/>
                <w:sz w:val="18"/>
                <w:lang w:val="de-AT"/>
              </w:rPr>
            </w:pPr>
            <w:r w:rsidRPr="00837062">
              <w:rPr>
                <w:rFonts w:ascii="Arial" w:hAnsi="Arial" w:cs="Arial"/>
                <w:sz w:val="18"/>
                <w:lang w:val="de-AT"/>
              </w:rPr>
              <w:t>HCT 116 STAG2- 502c4 + FLAG-STAG1 wt</w:t>
            </w:r>
          </w:p>
        </w:tc>
        <w:tc>
          <w:tcPr>
            <w:tcW w:w="1021" w:type="dxa"/>
            <w:vAlign w:val="center"/>
          </w:tcPr>
          <w:p w14:paraId="722F3369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17D432B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42AA5BCA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1C902EE6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263F13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5A303EFD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BC47C89" w14:textId="77777777" w:rsidR="00DE2432" w:rsidRPr="00837062" w:rsidRDefault="00DE2432" w:rsidP="00EB1F2D">
            <w:pPr>
              <w:rPr>
                <w:rFonts w:ascii="Arial" w:hAnsi="Arial" w:cs="Arial"/>
                <w:sz w:val="18"/>
                <w:lang w:val="de-AT"/>
              </w:rPr>
            </w:pPr>
            <w:r w:rsidRPr="00837062">
              <w:rPr>
                <w:rFonts w:ascii="Arial" w:hAnsi="Arial" w:cs="Arial"/>
                <w:sz w:val="18"/>
                <w:lang w:val="de-AT"/>
              </w:rPr>
              <w:t>HCT 116 STAG2- 502c4 + FLAG-STAG1 D797K</w:t>
            </w:r>
          </w:p>
        </w:tc>
        <w:tc>
          <w:tcPr>
            <w:tcW w:w="1021" w:type="dxa"/>
            <w:vAlign w:val="center"/>
          </w:tcPr>
          <w:p w14:paraId="6BEA8C8D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201EF5EF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5ECD9D47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11178343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4E136C58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055E5063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7ED53A5" w14:textId="77777777" w:rsidR="00DE2432" w:rsidRPr="00837062" w:rsidRDefault="00DE2432" w:rsidP="00EB1F2D">
            <w:pPr>
              <w:rPr>
                <w:rFonts w:ascii="Arial" w:hAnsi="Arial" w:cs="Arial"/>
                <w:sz w:val="18"/>
                <w:lang w:val="de-AT"/>
              </w:rPr>
            </w:pPr>
            <w:r w:rsidRPr="00837062">
              <w:rPr>
                <w:rFonts w:ascii="Arial" w:hAnsi="Arial" w:cs="Arial"/>
                <w:sz w:val="18"/>
                <w:lang w:val="de-AT"/>
              </w:rPr>
              <w:t>HCT 116 STAG2- 502c4 + FLAG-STAG1 D797A</w:t>
            </w:r>
          </w:p>
        </w:tc>
        <w:tc>
          <w:tcPr>
            <w:tcW w:w="1021" w:type="dxa"/>
            <w:vAlign w:val="center"/>
          </w:tcPr>
          <w:p w14:paraId="36AE8B5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2126" w:type="dxa"/>
            <w:vAlign w:val="center"/>
          </w:tcPr>
          <w:p w14:paraId="6124CE31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5C07071D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14A8D129" w14:textId="77777777" w:rsidR="00DE2432" w:rsidRPr="00C869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>
              <w:rPr>
                <w:rFonts w:ascii="Arial" w:hAnsi="Arial" w:cs="Arial"/>
                <w:sz w:val="18"/>
                <w:lang w:val="de-AT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B6CBB68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7ABEAA0E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E3EA402" w14:textId="4356D8EA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BM-7 B4</w:t>
            </w:r>
          </w:p>
        </w:tc>
        <w:tc>
          <w:tcPr>
            <w:tcW w:w="1021" w:type="dxa"/>
            <w:vAlign w:val="center"/>
          </w:tcPr>
          <w:p w14:paraId="1426A37E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eukemia</w:t>
            </w:r>
          </w:p>
        </w:tc>
        <w:tc>
          <w:tcPr>
            <w:tcW w:w="2126" w:type="dxa"/>
            <w:vAlign w:val="center"/>
          </w:tcPr>
          <w:p w14:paraId="295AC62F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701" w:type="dxa"/>
            <w:vAlign w:val="center"/>
          </w:tcPr>
          <w:p w14:paraId="1A71AF66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1662A9FC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21FD86D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7B6B382D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F8EE0D4" w14:textId="78DBD388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KBM-7 </w:t>
            </w:r>
            <w:r w:rsidRPr="000411A0">
              <w:rPr>
                <w:rFonts w:ascii="Arial" w:hAnsi="Arial" w:cs="Arial"/>
                <w:i/>
                <w:iCs/>
                <w:sz w:val="18"/>
              </w:rPr>
              <w:t>STAG2</w:t>
            </w:r>
            <w:r>
              <w:rPr>
                <w:rFonts w:ascii="Arial" w:hAnsi="Arial" w:cs="Arial"/>
                <w:sz w:val="18"/>
              </w:rPr>
              <w:t>- c9</w:t>
            </w:r>
          </w:p>
        </w:tc>
        <w:tc>
          <w:tcPr>
            <w:tcW w:w="1021" w:type="dxa"/>
            <w:vAlign w:val="center"/>
          </w:tcPr>
          <w:p w14:paraId="27542E10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eukemia</w:t>
            </w:r>
          </w:p>
        </w:tc>
        <w:tc>
          <w:tcPr>
            <w:tcW w:w="2126" w:type="dxa"/>
            <w:vAlign w:val="center"/>
          </w:tcPr>
          <w:p w14:paraId="6377D7D4" w14:textId="77777777" w:rsidR="00DE2432" w:rsidRPr="002D3BE4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3BE4">
              <w:rPr>
                <w:rFonts w:ascii="Arial" w:hAnsi="Arial" w:cs="Arial"/>
                <w:sz w:val="18"/>
                <w:szCs w:val="18"/>
              </w:rPr>
              <w:t>T220fs (CRISPR KO)</w:t>
            </w:r>
          </w:p>
        </w:tc>
        <w:tc>
          <w:tcPr>
            <w:tcW w:w="1701" w:type="dxa"/>
            <w:vAlign w:val="center"/>
          </w:tcPr>
          <w:p w14:paraId="079FCCD1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18811784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B6FCF2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3F585D37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5B56FFD8" w14:textId="244F04B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BM-7 STAG2- c11</w:t>
            </w:r>
          </w:p>
        </w:tc>
        <w:tc>
          <w:tcPr>
            <w:tcW w:w="1021" w:type="dxa"/>
            <w:vAlign w:val="center"/>
          </w:tcPr>
          <w:p w14:paraId="33A1F815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eukemia</w:t>
            </w:r>
          </w:p>
        </w:tc>
        <w:tc>
          <w:tcPr>
            <w:tcW w:w="2126" w:type="dxa"/>
            <w:vAlign w:val="center"/>
          </w:tcPr>
          <w:p w14:paraId="67B705B5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735BB9">
              <w:rPr>
                <w:rFonts w:ascii="Arial" w:hAnsi="Arial" w:cs="Arial"/>
                <w:sz w:val="18"/>
              </w:rPr>
              <w:t>M163fs (CRISPR</w:t>
            </w:r>
            <w:r w:rsidRPr="000411A0">
              <w:rPr>
                <w:rFonts w:ascii="Arial" w:hAnsi="Arial" w:cs="Arial"/>
                <w:sz w:val="18"/>
              </w:rPr>
              <w:t xml:space="preserve"> KO)</w:t>
            </w:r>
          </w:p>
        </w:tc>
        <w:tc>
          <w:tcPr>
            <w:tcW w:w="1701" w:type="dxa"/>
            <w:vAlign w:val="center"/>
          </w:tcPr>
          <w:p w14:paraId="7362E6EA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389" w:type="dxa"/>
            <w:vAlign w:val="center"/>
          </w:tcPr>
          <w:p w14:paraId="34418A02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515830E3" w14:textId="77777777" w:rsidR="00DE24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4DD467B4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BFCDE46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UM-UC-3</w:t>
            </w:r>
          </w:p>
        </w:tc>
        <w:tc>
          <w:tcPr>
            <w:tcW w:w="1021" w:type="dxa"/>
            <w:vAlign w:val="center"/>
          </w:tcPr>
          <w:p w14:paraId="6EE7EE5B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2126" w:type="dxa"/>
            <w:vAlign w:val="center"/>
          </w:tcPr>
          <w:p w14:paraId="52B00B79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983*</w:t>
            </w:r>
          </w:p>
        </w:tc>
        <w:tc>
          <w:tcPr>
            <w:tcW w:w="1701" w:type="dxa"/>
            <w:vAlign w:val="center"/>
          </w:tcPr>
          <w:p w14:paraId="46B508E2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sIEtpbSBldCBhbC4sIDIw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sIEtpbSBldCBhbC4sIDIw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, Kim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389" w:type="dxa"/>
            <w:vAlign w:val="center"/>
          </w:tcPr>
          <w:p w14:paraId="2A229D78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0CFFD67E" w14:textId="77777777" w:rsidR="00DE24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DE2432" w:rsidRPr="000411A0" w14:paraId="2DC329AA" w14:textId="77777777" w:rsidTr="00EB1F2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89B4C9D" w14:textId="77777777" w:rsidR="00DE2432" w:rsidRPr="000411A0" w:rsidRDefault="00DE2432" w:rsidP="00EB1F2D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T-112</w:t>
            </w:r>
          </w:p>
        </w:tc>
        <w:tc>
          <w:tcPr>
            <w:tcW w:w="1021" w:type="dxa"/>
            <w:vAlign w:val="center"/>
          </w:tcPr>
          <w:p w14:paraId="28D71647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2126" w:type="dxa"/>
            <w:vAlign w:val="center"/>
          </w:tcPr>
          <w:p w14:paraId="5E7E6334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701" w:type="dxa"/>
            <w:vAlign w:val="center"/>
          </w:tcPr>
          <w:p w14:paraId="31B0B1AF" w14:textId="77777777" w:rsidR="00DE2432" w:rsidRPr="000411A0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ZW5lZGV0dGk8L0F1dGhvcj48WWVhcj4yMDE3PC9ZZWFy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ZW5lZGV0dGk8L0F1dGhvcj48WWVhcj4yMDE3PC9ZZWFy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Benedetti et al., 2017)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389" w:type="dxa"/>
            <w:vAlign w:val="center"/>
          </w:tcPr>
          <w:p w14:paraId="629D60B6" w14:textId="77777777" w:rsidR="00DE24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t>CLS cell line service</w:t>
            </w:r>
          </w:p>
        </w:tc>
        <w:tc>
          <w:tcPr>
            <w:tcW w:w="1134" w:type="dxa"/>
            <w:vAlign w:val="center"/>
          </w:tcPr>
          <w:p w14:paraId="4A9413A9" w14:textId="77777777" w:rsidR="00DE2432" w:rsidRDefault="00DE2432" w:rsidP="00EB1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bookmarkEnd w:id="0"/>
    </w:tbl>
    <w:p w14:paraId="33222E7C" w14:textId="77777777" w:rsidR="00DE2432" w:rsidRDefault="00DE2432" w:rsidP="00DE2432">
      <w:pPr>
        <w:spacing w:line="360" w:lineRule="auto"/>
        <w:jc w:val="both"/>
        <w:rPr>
          <w:rFonts w:cs="Arial"/>
          <w:lang w:eastAsia="de-AT"/>
        </w:rPr>
      </w:pPr>
    </w:p>
    <w:p w14:paraId="415E08B7" w14:textId="77777777" w:rsidR="006C4E6B" w:rsidRDefault="006C4E6B"/>
    <w:sectPr w:rsidR="006C4E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432"/>
    <w:rsid w:val="00001AC7"/>
    <w:rsid w:val="00005927"/>
    <w:rsid w:val="00012A47"/>
    <w:rsid w:val="00015CCA"/>
    <w:rsid w:val="000246A0"/>
    <w:rsid w:val="000357D2"/>
    <w:rsid w:val="000418A8"/>
    <w:rsid w:val="00042601"/>
    <w:rsid w:val="00044325"/>
    <w:rsid w:val="000455E4"/>
    <w:rsid w:val="000502C6"/>
    <w:rsid w:val="00053211"/>
    <w:rsid w:val="00060613"/>
    <w:rsid w:val="00061CD6"/>
    <w:rsid w:val="0006235B"/>
    <w:rsid w:val="000649AC"/>
    <w:rsid w:val="00066E6F"/>
    <w:rsid w:val="00067D1D"/>
    <w:rsid w:val="000718E1"/>
    <w:rsid w:val="000773EF"/>
    <w:rsid w:val="000803A3"/>
    <w:rsid w:val="00084494"/>
    <w:rsid w:val="0009264B"/>
    <w:rsid w:val="0009351D"/>
    <w:rsid w:val="0009580A"/>
    <w:rsid w:val="00095D3F"/>
    <w:rsid w:val="000966F2"/>
    <w:rsid w:val="000A0DF6"/>
    <w:rsid w:val="000A2628"/>
    <w:rsid w:val="000A2AF9"/>
    <w:rsid w:val="000A7BF6"/>
    <w:rsid w:val="000B280D"/>
    <w:rsid w:val="000B5C38"/>
    <w:rsid w:val="000C39C0"/>
    <w:rsid w:val="000C4857"/>
    <w:rsid w:val="000C5166"/>
    <w:rsid w:val="000C6CCD"/>
    <w:rsid w:val="000C7F9F"/>
    <w:rsid w:val="000D2D76"/>
    <w:rsid w:val="000E1B16"/>
    <w:rsid w:val="000E4670"/>
    <w:rsid w:val="000E7B85"/>
    <w:rsid w:val="000F2E00"/>
    <w:rsid w:val="00100AE9"/>
    <w:rsid w:val="00102475"/>
    <w:rsid w:val="00110ECB"/>
    <w:rsid w:val="00121D24"/>
    <w:rsid w:val="001228EC"/>
    <w:rsid w:val="00124E88"/>
    <w:rsid w:val="001263FB"/>
    <w:rsid w:val="0012746F"/>
    <w:rsid w:val="00127882"/>
    <w:rsid w:val="00130FB2"/>
    <w:rsid w:val="001351BB"/>
    <w:rsid w:val="00137C86"/>
    <w:rsid w:val="00144187"/>
    <w:rsid w:val="00151DA1"/>
    <w:rsid w:val="00152A5D"/>
    <w:rsid w:val="001621E9"/>
    <w:rsid w:val="00162937"/>
    <w:rsid w:val="00165A12"/>
    <w:rsid w:val="00175A60"/>
    <w:rsid w:val="001761A9"/>
    <w:rsid w:val="00177419"/>
    <w:rsid w:val="001779BE"/>
    <w:rsid w:val="00181765"/>
    <w:rsid w:val="00184E71"/>
    <w:rsid w:val="00195226"/>
    <w:rsid w:val="00196530"/>
    <w:rsid w:val="001A3C9F"/>
    <w:rsid w:val="001A4330"/>
    <w:rsid w:val="001A7E93"/>
    <w:rsid w:val="001B0030"/>
    <w:rsid w:val="001B4044"/>
    <w:rsid w:val="001B49C8"/>
    <w:rsid w:val="001B52CE"/>
    <w:rsid w:val="001B7FC8"/>
    <w:rsid w:val="001C2884"/>
    <w:rsid w:val="001C3EDD"/>
    <w:rsid w:val="001C3F0D"/>
    <w:rsid w:val="001C4D7E"/>
    <w:rsid w:val="001D1488"/>
    <w:rsid w:val="001E0172"/>
    <w:rsid w:val="001E1973"/>
    <w:rsid w:val="001E2E86"/>
    <w:rsid w:val="001E30E7"/>
    <w:rsid w:val="001E366E"/>
    <w:rsid w:val="001E3C2F"/>
    <w:rsid w:val="001E3F6F"/>
    <w:rsid w:val="001E4C75"/>
    <w:rsid w:val="001E538B"/>
    <w:rsid w:val="001E6A47"/>
    <w:rsid w:val="001F1514"/>
    <w:rsid w:val="001F36F1"/>
    <w:rsid w:val="001F6E5A"/>
    <w:rsid w:val="001F78F7"/>
    <w:rsid w:val="002004A7"/>
    <w:rsid w:val="00200760"/>
    <w:rsid w:val="00200A5A"/>
    <w:rsid w:val="0020120F"/>
    <w:rsid w:val="002030B1"/>
    <w:rsid w:val="0020311A"/>
    <w:rsid w:val="0020628F"/>
    <w:rsid w:val="00206DDC"/>
    <w:rsid w:val="0021064D"/>
    <w:rsid w:val="00216739"/>
    <w:rsid w:val="00216B64"/>
    <w:rsid w:val="002171B7"/>
    <w:rsid w:val="002239E5"/>
    <w:rsid w:val="00224F23"/>
    <w:rsid w:val="002266DA"/>
    <w:rsid w:val="002334CD"/>
    <w:rsid w:val="00233F5F"/>
    <w:rsid w:val="002356D3"/>
    <w:rsid w:val="00237897"/>
    <w:rsid w:val="00237BCA"/>
    <w:rsid w:val="00240DF2"/>
    <w:rsid w:val="00240FF7"/>
    <w:rsid w:val="00253D31"/>
    <w:rsid w:val="0025497A"/>
    <w:rsid w:val="002565FB"/>
    <w:rsid w:val="00266B1F"/>
    <w:rsid w:val="0027173A"/>
    <w:rsid w:val="00274A5F"/>
    <w:rsid w:val="002766C9"/>
    <w:rsid w:val="00280668"/>
    <w:rsid w:val="00280D02"/>
    <w:rsid w:val="0028121B"/>
    <w:rsid w:val="002848CE"/>
    <w:rsid w:val="00285D10"/>
    <w:rsid w:val="00287B5A"/>
    <w:rsid w:val="002A3203"/>
    <w:rsid w:val="002A693A"/>
    <w:rsid w:val="002B2E91"/>
    <w:rsid w:val="002B2FCE"/>
    <w:rsid w:val="002B6A6C"/>
    <w:rsid w:val="002C4AA4"/>
    <w:rsid w:val="002D3BE4"/>
    <w:rsid w:val="002D3DE1"/>
    <w:rsid w:val="002D5ABA"/>
    <w:rsid w:val="002E343B"/>
    <w:rsid w:val="002E691C"/>
    <w:rsid w:val="002E6EA9"/>
    <w:rsid w:val="002F4959"/>
    <w:rsid w:val="002F7B1A"/>
    <w:rsid w:val="002F7D41"/>
    <w:rsid w:val="00303116"/>
    <w:rsid w:val="003237F7"/>
    <w:rsid w:val="00333F0E"/>
    <w:rsid w:val="0034044C"/>
    <w:rsid w:val="003431A7"/>
    <w:rsid w:val="0034369A"/>
    <w:rsid w:val="0034426A"/>
    <w:rsid w:val="00346818"/>
    <w:rsid w:val="00347EFD"/>
    <w:rsid w:val="003533BC"/>
    <w:rsid w:val="003737C3"/>
    <w:rsid w:val="00373F77"/>
    <w:rsid w:val="00375264"/>
    <w:rsid w:val="00375E5C"/>
    <w:rsid w:val="00376894"/>
    <w:rsid w:val="0037790D"/>
    <w:rsid w:val="00380AD3"/>
    <w:rsid w:val="00382232"/>
    <w:rsid w:val="00384885"/>
    <w:rsid w:val="003854F7"/>
    <w:rsid w:val="0039262F"/>
    <w:rsid w:val="0039473E"/>
    <w:rsid w:val="003A0129"/>
    <w:rsid w:val="003A3EE0"/>
    <w:rsid w:val="003A73CE"/>
    <w:rsid w:val="003C48EE"/>
    <w:rsid w:val="003C69AA"/>
    <w:rsid w:val="003C6AAE"/>
    <w:rsid w:val="003D3E80"/>
    <w:rsid w:val="003E327C"/>
    <w:rsid w:val="003E5B2C"/>
    <w:rsid w:val="003E65AD"/>
    <w:rsid w:val="003F03ED"/>
    <w:rsid w:val="003F39A7"/>
    <w:rsid w:val="003F4A15"/>
    <w:rsid w:val="0040271A"/>
    <w:rsid w:val="004035A6"/>
    <w:rsid w:val="00414241"/>
    <w:rsid w:val="004142F7"/>
    <w:rsid w:val="00420026"/>
    <w:rsid w:val="0042125A"/>
    <w:rsid w:val="0042613E"/>
    <w:rsid w:val="00433D72"/>
    <w:rsid w:val="00433E84"/>
    <w:rsid w:val="00435452"/>
    <w:rsid w:val="00436FC1"/>
    <w:rsid w:val="0044148E"/>
    <w:rsid w:val="004546B4"/>
    <w:rsid w:val="00457C4E"/>
    <w:rsid w:val="004635E6"/>
    <w:rsid w:val="00463FC3"/>
    <w:rsid w:val="00477ECB"/>
    <w:rsid w:val="004838DA"/>
    <w:rsid w:val="0048438F"/>
    <w:rsid w:val="0048756A"/>
    <w:rsid w:val="00495339"/>
    <w:rsid w:val="004978FD"/>
    <w:rsid w:val="004A09C8"/>
    <w:rsid w:val="004A5992"/>
    <w:rsid w:val="004B37C0"/>
    <w:rsid w:val="004C2CDB"/>
    <w:rsid w:val="004C2E1A"/>
    <w:rsid w:val="004D2640"/>
    <w:rsid w:val="004D455C"/>
    <w:rsid w:val="004D5123"/>
    <w:rsid w:val="004D5CE5"/>
    <w:rsid w:val="004E0E9D"/>
    <w:rsid w:val="004E4CEF"/>
    <w:rsid w:val="004F0ED1"/>
    <w:rsid w:val="004F27F2"/>
    <w:rsid w:val="004F3F42"/>
    <w:rsid w:val="004F4424"/>
    <w:rsid w:val="00504357"/>
    <w:rsid w:val="00506630"/>
    <w:rsid w:val="005124ED"/>
    <w:rsid w:val="00512B15"/>
    <w:rsid w:val="00513329"/>
    <w:rsid w:val="00516613"/>
    <w:rsid w:val="00521D1E"/>
    <w:rsid w:val="00526716"/>
    <w:rsid w:val="005376C3"/>
    <w:rsid w:val="00540815"/>
    <w:rsid w:val="00551906"/>
    <w:rsid w:val="00556B41"/>
    <w:rsid w:val="00564A50"/>
    <w:rsid w:val="0057287B"/>
    <w:rsid w:val="00574DB5"/>
    <w:rsid w:val="00592F48"/>
    <w:rsid w:val="0059447E"/>
    <w:rsid w:val="005958AE"/>
    <w:rsid w:val="005A23C2"/>
    <w:rsid w:val="005A2691"/>
    <w:rsid w:val="005A3675"/>
    <w:rsid w:val="005A40AA"/>
    <w:rsid w:val="005A60C9"/>
    <w:rsid w:val="005B0D5C"/>
    <w:rsid w:val="005B10EB"/>
    <w:rsid w:val="005B1F43"/>
    <w:rsid w:val="005B5ECE"/>
    <w:rsid w:val="005B5FA9"/>
    <w:rsid w:val="005B6F22"/>
    <w:rsid w:val="005B7981"/>
    <w:rsid w:val="005B7FC1"/>
    <w:rsid w:val="005C136A"/>
    <w:rsid w:val="005C4458"/>
    <w:rsid w:val="005F45D4"/>
    <w:rsid w:val="005F68E7"/>
    <w:rsid w:val="00600299"/>
    <w:rsid w:val="00602162"/>
    <w:rsid w:val="00607542"/>
    <w:rsid w:val="00616678"/>
    <w:rsid w:val="00621FEE"/>
    <w:rsid w:val="00627F4B"/>
    <w:rsid w:val="00632225"/>
    <w:rsid w:val="0065104B"/>
    <w:rsid w:val="00652CDA"/>
    <w:rsid w:val="0065660A"/>
    <w:rsid w:val="00661B8B"/>
    <w:rsid w:val="00662E48"/>
    <w:rsid w:val="00663717"/>
    <w:rsid w:val="00663AE8"/>
    <w:rsid w:val="006709D8"/>
    <w:rsid w:val="00673BE6"/>
    <w:rsid w:val="00674D30"/>
    <w:rsid w:val="00675E02"/>
    <w:rsid w:val="006913E0"/>
    <w:rsid w:val="00691A2B"/>
    <w:rsid w:val="0069322C"/>
    <w:rsid w:val="00697608"/>
    <w:rsid w:val="006978DD"/>
    <w:rsid w:val="006B2637"/>
    <w:rsid w:val="006B7710"/>
    <w:rsid w:val="006C0006"/>
    <w:rsid w:val="006C3F4B"/>
    <w:rsid w:val="006C451B"/>
    <w:rsid w:val="006C4E6B"/>
    <w:rsid w:val="006C514E"/>
    <w:rsid w:val="006C608F"/>
    <w:rsid w:val="006D0E66"/>
    <w:rsid w:val="006D1A84"/>
    <w:rsid w:val="006D20CE"/>
    <w:rsid w:val="006D2454"/>
    <w:rsid w:val="006D29A9"/>
    <w:rsid w:val="006D2F32"/>
    <w:rsid w:val="006D4933"/>
    <w:rsid w:val="006D65F9"/>
    <w:rsid w:val="006E0F3A"/>
    <w:rsid w:val="006E6BA7"/>
    <w:rsid w:val="006F04C9"/>
    <w:rsid w:val="006F1B5B"/>
    <w:rsid w:val="0070000F"/>
    <w:rsid w:val="00702C36"/>
    <w:rsid w:val="007106F1"/>
    <w:rsid w:val="00716AA9"/>
    <w:rsid w:val="00724756"/>
    <w:rsid w:val="00726C36"/>
    <w:rsid w:val="00735DB3"/>
    <w:rsid w:val="00736AC6"/>
    <w:rsid w:val="00741159"/>
    <w:rsid w:val="0074417C"/>
    <w:rsid w:val="00744A3F"/>
    <w:rsid w:val="00745345"/>
    <w:rsid w:val="0074774E"/>
    <w:rsid w:val="00751D25"/>
    <w:rsid w:val="007622F1"/>
    <w:rsid w:val="00763A5F"/>
    <w:rsid w:val="00764839"/>
    <w:rsid w:val="007712DD"/>
    <w:rsid w:val="00776127"/>
    <w:rsid w:val="00776BCD"/>
    <w:rsid w:val="007854F3"/>
    <w:rsid w:val="00791E89"/>
    <w:rsid w:val="00794D62"/>
    <w:rsid w:val="0079643C"/>
    <w:rsid w:val="007969F3"/>
    <w:rsid w:val="00796ED1"/>
    <w:rsid w:val="007A1A2E"/>
    <w:rsid w:val="007A75B7"/>
    <w:rsid w:val="007B6777"/>
    <w:rsid w:val="007B73A5"/>
    <w:rsid w:val="007C2E53"/>
    <w:rsid w:val="007C48A6"/>
    <w:rsid w:val="007D02C8"/>
    <w:rsid w:val="007D5440"/>
    <w:rsid w:val="007D5751"/>
    <w:rsid w:val="007D5B0F"/>
    <w:rsid w:val="007D74A4"/>
    <w:rsid w:val="007F1014"/>
    <w:rsid w:val="007F5D2D"/>
    <w:rsid w:val="00800552"/>
    <w:rsid w:val="00812155"/>
    <w:rsid w:val="00813A10"/>
    <w:rsid w:val="00814E54"/>
    <w:rsid w:val="00830D27"/>
    <w:rsid w:val="008318E3"/>
    <w:rsid w:val="00832B86"/>
    <w:rsid w:val="00832F76"/>
    <w:rsid w:val="00834A39"/>
    <w:rsid w:val="00835950"/>
    <w:rsid w:val="00837279"/>
    <w:rsid w:val="00840D17"/>
    <w:rsid w:val="00840F61"/>
    <w:rsid w:val="0084227B"/>
    <w:rsid w:val="0084635A"/>
    <w:rsid w:val="008465C7"/>
    <w:rsid w:val="00846D7E"/>
    <w:rsid w:val="00850A0C"/>
    <w:rsid w:val="00850EC6"/>
    <w:rsid w:val="00851587"/>
    <w:rsid w:val="008572CF"/>
    <w:rsid w:val="00861DBE"/>
    <w:rsid w:val="00866EDC"/>
    <w:rsid w:val="0088031B"/>
    <w:rsid w:val="0088436C"/>
    <w:rsid w:val="00884CE0"/>
    <w:rsid w:val="00885C67"/>
    <w:rsid w:val="0089126B"/>
    <w:rsid w:val="00895821"/>
    <w:rsid w:val="008A19F5"/>
    <w:rsid w:val="008A58B8"/>
    <w:rsid w:val="008C19DA"/>
    <w:rsid w:val="008C1A16"/>
    <w:rsid w:val="008C33D9"/>
    <w:rsid w:val="008C422B"/>
    <w:rsid w:val="008C42CF"/>
    <w:rsid w:val="008D25B4"/>
    <w:rsid w:val="008F0BA9"/>
    <w:rsid w:val="008F0CE6"/>
    <w:rsid w:val="008F188B"/>
    <w:rsid w:val="008F3382"/>
    <w:rsid w:val="008F3B6F"/>
    <w:rsid w:val="008F6A60"/>
    <w:rsid w:val="00901CEA"/>
    <w:rsid w:val="0090396E"/>
    <w:rsid w:val="00904461"/>
    <w:rsid w:val="00907D2D"/>
    <w:rsid w:val="009219A3"/>
    <w:rsid w:val="0092732F"/>
    <w:rsid w:val="00927344"/>
    <w:rsid w:val="00931C18"/>
    <w:rsid w:val="0093204B"/>
    <w:rsid w:val="00933232"/>
    <w:rsid w:val="00934EEF"/>
    <w:rsid w:val="00935F68"/>
    <w:rsid w:val="0094449B"/>
    <w:rsid w:val="009532AF"/>
    <w:rsid w:val="00955517"/>
    <w:rsid w:val="00966F1F"/>
    <w:rsid w:val="00977B95"/>
    <w:rsid w:val="00980C93"/>
    <w:rsid w:val="00984868"/>
    <w:rsid w:val="0098654E"/>
    <w:rsid w:val="00995FF3"/>
    <w:rsid w:val="009A58B9"/>
    <w:rsid w:val="009A6158"/>
    <w:rsid w:val="009A749A"/>
    <w:rsid w:val="009B4058"/>
    <w:rsid w:val="009B676E"/>
    <w:rsid w:val="009C7C1A"/>
    <w:rsid w:val="009D113A"/>
    <w:rsid w:val="009D4087"/>
    <w:rsid w:val="009E4A62"/>
    <w:rsid w:val="009E51F5"/>
    <w:rsid w:val="009E5B8B"/>
    <w:rsid w:val="009E6A46"/>
    <w:rsid w:val="009F1AA5"/>
    <w:rsid w:val="009F49CF"/>
    <w:rsid w:val="009F7003"/>
    <w:rsid w:val="00A05EB0"/>
    <w:rsid w:val="00A147EB"/>
    <w:rsid w:val="00A20EC5"/>
    <w:rsid w:val="00A22464"/>
    <w:rsid w:val="00A236CE"/>
    <w:rsid w:val="00A25B99"/>
    <w:rsid w:val="00A36995"/>
    <w:rsid w:val="00A44AB4"/>
    <w:rsid w:val="00A4664D"/>
    <w:rsid w:val="00A501C0"/>
    <w:rsid w:val="00A53150"/>
    <w:rsid w:val="00A54B57"/>
    <w:rsid w:val="00A54C0E"/>
    <w:rsid w:val="00A60BB3"/>
    <w:rsid w:val="00A67EA6"/>
    <w:rsid w:val="00A705EA"/>
    <w:rsid w:val="00A71431"/>
    <w:rsid w:val="00A71509"/>
    <w:rsid w:val="00A71533"/>
    <w:rsid w:val="00A740C1"/>
    <w:rsid w:val="00A75C26"/>
    <w:rsid w:val="00A810DB"/>
    <w:rsid w:val="00A8201C"/>
    <w:rsid w:val="00A86DC0"/>
    <w:rsid w:val="00A87A8F"/>
    <w:rsid w:val="00A95226"/>
    <w:rsid w:val="00AA1B93"/>
    <w:rsid w:val="00AA2A19"/>
    <w:rsid w:val="00AA64C1"/>
    <w:rsid w:val="00AA745C"/>
    <w:rsid w:val="00AB1DEA"/>
    <w:rsid w:val="00AC4EC9"/>
    <w:rsid w:val="00AC6047"/>
    <w:rsid w:val="00AC67C4"/>
    <w:rsid w:val="00AD0525"/>
    <w:rsid w:val="00AD0B1A"/>
    <w:rsid w:val="00AD1A1B"/>
    <w:rsid w:val="00AD454E"/>
    <w:rsid w:val="00AD55E7"/>
    <w:rsid w:val="00AE42E2"/>
    <w:rsid w:val="00B00D41"/>
    <w:rsid w:val="00B01B57"/>
    <w:rsid w:val="00B01E33"/>
    <w:rsid w:val="00B06064"/>
    <w:rsid w:val="00B11FF2"/>
    <w:rsid w:val="00B12506"/>
    <w:rsid w:val="00B405B5"/>
    <w:rsid w:val="00B567A6"/>
    <w:rsid w:val="00B572C7"/>
    <w:rsid w:val="00B64704"/>
    <w:rsid w:val="00B679F7"/>
    <w:rsid w:val="00B707A4"/>
    <w:rsid w:val="00B70B6F"/>
    <w:rsid w:val="00B742AE"/>
    <w:rsid w:val="00B80970"/>
    <w:rsid w:val="00B8405E"/>
    <w:rsid w:val="00B85B6B"/>
    <w:rsid w:val="00B85C6B"/>
    <w:rsid w:val="00B92ED4"/>
    <w:rsid w:val="00BA02EC"/>
    <w:rsid w:val="00BA1EEE"/>
    <w:rsid w:val="00BA4D9A"/>
    <w:rsid w:val="00BA5AF4"/>
    <w:rsid w:val="00BA767F"/>
    <w:rsid w:val="00BC6959"/>
    <w:rsid w:val="00BC6F77"/>
    <w:rsid w:val="00BD1480"/>
    <w:rsid w:val="00BD2956"/>
    <w:rsid w:val="00BD4F82"/>
    <w:rsid w:val="00BF1373"/>
    <w:rsid w:val="00BF2C5A"/>
    <w:rsid w:val="00BF3A14"/>
    <w:rsid w:val="00BF4698"/>
    <w:rsid w:val="00BF53E6"/>
    <w:rsid w:val="00BF6D18"/>
    <w:rsid w:val="00C01ABC"/>
    <w:rsid w:val="00C038FF"/>
    <w:rsid w:val="00C04C60"/>
    <w:rsid w:val="00C05D46"/>
    <w:rsid w:val="00C079EF"/>
    <w:rsid w:val="00C167BF"/>
    <w:rsid w:val="00C20C7C"/>
    <w:rsid w:val="00C2764B"/>
    <w:rsid w:val="00C4300A"/>
    <w:rsid w:val="00C46674"/>
    <w:rsid w:val="00C5233F"/>
    <w:rsid w:val="00C531A7"/>
    <w:rsid w:val="00C53D01"/>
    <w:rsid w:val="00C63648"/>
    <w:rsid w:val="00C668DE"/>
    <w:rsid w:val="00C70929"/>
    <w:rsid w:val="00C73B81"/>
    <w:rsid w:val="00C82473"/>
    <w:rsid w:val="00C9125F"/>
    <w:rsid w:val="00C925F4"/>
    <w:rsid w:val="00C92808"/>
    <w:rsid w:val="00C93A0F"/>
    <w:rsid w:val="00C95633"/>
    <w:rsid w:val="00C95692"/>
    <w:rsid w:val="00CA0212"/>
    <w:rsid w:val="00CA05DF"/>
    <w:rsid w:val="00CA06BE"/>
    <w:rsid w:val="00CA5B95"/>
    <w:rsid w:val="00CA614F"/>
    <w:rsid w:val="00CA6DF9"/>
    <w:rsid w:val="00CB35FA"/>
    <w:rsid w:val="00CB56FF"/>
    <w:rsid w:val="00CC7484"/>
    <w:rsid w:val="00CD429D"/>
    <w:rsid w:val="00CD4604"/>
    <w:rsid w:val="00CD5879"/>
    <w:rsid w:val="00CE2490"/>
    <w:rsid w:val="00CE2853"/>
    <w:rsid w:val="00CE54BA"/>
    <w:rsid w:val="00CE6413"/>
    <w:rsid w:val="00CE66AF"/>
    <w:rsid w:val="00CF0E0D"/>
    <w:rsid w:val="00CF2648"/>
    <w:rsid w:val="00CF5526"/>
    <w:rsid w:val="00D05D5D"/>
    <w:rsid w:val="00D066AB"/>
    <w:rsid w:val="00D0685B"/>
    <w:rsid w:val="00D167D2"/>
    <w:rsid w:val="00D235F9"/>
    <w:rsid w:val="00D25999"/>
    <w:rsid w:val="00D33E99"/>
    <w:rsid w:val="00D43EE4"/>
    <w:rsid w:val="00D4461E"/>
    <w:rsid w:val="00D4608B"/>
    <w:rsid w:val="00D52BAB"/>
    <w:rsid w:val="00D55C7B"/>
    <w:rsid w:val="00D5773D"/>
    <w:rsid w:val="00D62A1C"/>
    <w:rsid w:val="00D67133"/>
    <w:rsid w:val="00D71544"/>
    <w:rsid w:val="00D7206A"/>
    <w:rsid w:val="00D75C2D"/>
    <w:rsid w:val="00D77DC1"/>
    <w:rsid w:val="00D90511"/>
    <w:rsid w:val="00D96DAF"/>
    <w:rsid w:val="00DA1595"/>
    <w:rsid w:val="00DA5EA8"/>
    <w:rsid w:val="00DA6C84"/>
    <w:rsid w:val="00DA749F"/>
    <w:rsid w:val="00DB04E8"/>
    <w:rsid w:val="00DB606F"/>
    <w:rsid w:val="00DC2642"/>
    <w:rsid w:val="00DC4ECF"/>
    <w:rsid w:val="00DD07ED"/>
    <w:rsid w:val="00DD2D1C"/>
    <w:rsid w:val="00DD36DD"/>
    <w:rsid w:val="00DD38DD"/>
    <w:rsid w:val="00DD4D5A"/>
    <w:rsid w:val="00DE1A62"/>
    <w:rsid w:val="00DE2432"/>
    <w:rsid w:val="00DE4AA8"/>
    <w:rsid w:val="00DE6024"/>
    <w:rsid w:val="00DE65B2"/>
    <w:rsid w:val="00E00BB7"/>
    <w:rsid w:val="00E07909"/>
    <w:rsid w:val="00E103DE"/>
    <w:rsid w:val="00E10CC0"/>
    <w:rsid w:val="00E117D4"/>
    <w:rsid w:val="00E12497"/>
    <w:rsid w:val="00E13CD6"/>
    <w:rsid w:val="00E16E0A"/>
    <w:rsid w:val="00E16EAA"/>
    <w:rsid w:val="00E2418C"/>
    <w:rsid w:val="00E259A6"/>
    <w:rsid w:val="00E35ED9"/>
    <w:rsid w:val="00E37255"/>
    <w:rsid w:val="00E40A6C"/>
    <w:rsid w:val="00E423DB"/>
    <w:rsid w:val="00E459AB"/>
    <w:rsid w:val="00E51418"/>
    <w:rsid w:val="00E60966"/>
    <w:rsid w:val="00E628EC"/>
    <w:rsid w:val="00E62C44"/>
    <w:rsid w:val="00E712F6"/>
    <w:rsid w:val="00E7590F"/>
    <w:rsid w:val="00E80B27"/>
    <w:rsid w:val="00E91250"/>
    <w:rsid w:val="00E93893"/>
    <w:rsid w:val="00EA0D41"/>
    <w:rsid w:val="00EA379A"/>
    <w:rsid w:val="00EA3904"/>
    <w:rsid w:val="00EB09B4"/>
    <w:rsid w:val="00EB4019"/>
    <w:rsid w:val="00EB75D3"/>
    <w:rsid w:val="00EB7DBA"/>
    <w:rsid w:val="00EC0039"/>
    <w:rsid w:val="00EC071F"/>
    <w:rsid w:val="00EC5E83"/>
    <w:rsid w:val="00ED53D0"/>
    <w:rsid w:val="00ED56D5"/>
    <w:rsid w:val="00EE0A5D"/>
    <w:rsid w:val="00EE1103"/>
    <w:rsid w:val="00EE6D26"/>
    <w:rsid w:val="00EE7E29"/>
    <w:rsid w:val="00EF1FDE"/>
    <w:rsid w:val="00EF3A4E"/>
    <w:rsid w:val="00EF5B8A"/>
    <w:rsid w:val="00F000F2"/>
    <w:rsid w:val="00F01FDB"/>
    <w:rsid w:val="00F0647B"/>
    <w:rsid w:val="00F06DBD"/>
    <w:rsid w:val="00F11B0B"/>
    <w:rsid w:val="00F1406C"/>
    <w:rsid w:val="00F17C71"/>
    <w:rsid w:val="00F209F6"/>
    <w:rsid w:val="00F20F67"/>
    <w:rsid w:val="00F22967"/>
    <w:rsid w:val="00F25E0E"/>
    <w:rsid w:val="00F26893"/>
    <w:rsid w:val="00F30DE4"/>
    <w:rsid w:val="00F34576"/>
    <w:rsid w:val="00F34BDF"/>
    <w:rsid w:val="00F35E5C"/>
    <w:rsid w:val="00F41C97"/>
    <w:rsid w:val="00F50A4C"/>
    <w:rsid w:val="00F51B8C"/>
    <w:rsid w:val="00F60467"/>
    <w:rsid w:val="00F6426A"/>
    <w:rsid w:val="00F72F1B"/>
    <w:rsid w:val="00F732E1"/>
    <w:rsid w:val="00F7337C"/>
    <w:rsid w:val="00F765BA"/>
    <w:rsid w:val="00F834B3"/>
    <w:rsid w:val="00F90EDF"/>
    <w:rsid w:val="00F93B73"/>
    <w:rsid w:val="00FA100F"/>
    <w:rsid w:val="00FA1EC2"/>
    <w:rsid w:val="00FA1F35"/>
    <w:rsid w:val="00FA30E8"/>
    <w:rsid w:val="00FB0B52"/>
    <w:rsid w:val="00FC0A97"/>
    <w:rsid w:val="00FC5252"/>
    <w:rsid w:val="00FD1438"/>
    <w:rsid w:val="00FD2FA2"/>
    <w:rsid w:val="00FD40E0"/>
    <w:rsid w:val="00FE08D4"/>
    <w:rsid w:val="00FE2AE7"/>
    <w:rsid w:val="00FE56AA"/>
    <w:rsid w:val="00FE6655"/>
    <w:rsid w:val="00FE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C9338"/>
  <w15:docId w15:val="{47EB086E-0D34-42E3-8B3E-B5BD4CA59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DE24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3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B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-IMBA</Company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elij,Petra</dc:creator>
  <cp:keywords/>
  <dc:description/>
  <cp:lastModifiedBy>Van Der Lelij,Petra</cp:lastModifiedBy>
  <cp:revision>2</cp:revision>
  <dcterms:created xsi:type="dcterms:W3CDTF">2020-05-20T10:31:00Z</dcterms:created>
  <dcterms:modified xsi:type="dcterms:W3CDTF">2020-05-20T10:31:00Z</dcterms:modified>
</cp:coreProperties>
</file>